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7E470" w14:textId="77777777" w:rsidR="007F5D8B" w:rsidRDefault="007F5D8B" w:rsidP="007F5D8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7536D9C" w14:textId="55EC2F29" w:rsidR="007F5D8B" w:rsidRPr="00906F21" w:rsidRDefault="007F5D8B" w:rsidP="007F5D8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AD1B79">
        <w:rPr>
          <w:rFonts w:ascii="Times New Roman" w:hAnsi="Times New Roman" w:cs="Times New Roman"/>
          <w:b/>
          <w:bCs/>
          <w:sz w:val="24"/>
          <w:szCs w:val="24"/>
          <w:u w:val="single"/>
        </w:rPr>
        <w:t>2 Table</w:t>
      </w:r>
      <w:r w:rsidRPr="00906F2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Number of statements per category achieving consensus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cross the E-Delphi study</w:t>
      </w:r>
    </w:p>
    <w:p w14:paraId="16A0DA1C" w14:textId="77777777" w:rsidR="007F5D8B" w:rsidRPr="004C1B78" w:rsidRDefault="007F5D8B" w:rsidP="007F5D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ables below show how many statements from each category achieved consensus in rounds 1 and rounds 2. Following round 2, a further six skills were included following data analysis and review.</w:t>
      </w:r>
    </w:p>
    <w:p w14:paraId="33DC0EE2" w14:textId="77777777" w:rsidR="007F5D8B" w:rsidRPr="00906F21" w:rsidRDefault="007F5D8B" w:rsidP="007F5D8B">
      <w:pPr>
        <w:rPr>
          <w:rFonts w:ascii="Times New Roman" w:hAnsi="Times New Roman" w:cs="Times New Roman"/>
          <w:sz w:val="24"/>
          <w:szCs w:val="24"/>
        </w:rPr>
      </w:pPr>
      <w:r w:rsidRPr="00906F21">
        <w:rPr>
          <w:rFonts w:ascii="Times New Roman" w:hAnsi="Times New Roman" w:cs="Times New Roman"/>
          <w:sz w:val="24"/>
          <w:szCs w:val="24"/>
        </w:rPr>
        <w:t xml:space="preserve">Parent Behaviour Categor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1388"/>
        <w:gridCol w:w="1411"/>
        <w:gridCol w:w="1257"/>
        <w:gridCol w:w="1350"/>
        <w:gridCol w:w="1336"/>
      </w:tblGrid>
      <w:tr w:rsidR="007F5D8B" w:rsidRPr="00906F21" w14:paraId="6FAAAD79" w14:textId="77777777" w:rsidTr="001C622B">
        <w:tc>
          <w:tcPr>
            <w:tcW w:w="3539" w:type="dxa"/>
          </w:tcPr>
          <w:p w14:paraId="1C33BC1C" w14:textId="77777777" w:rsidR="007F5D8B" w:rsidRPr="00906F21" w:rsidRDefault="007F5D8B" w:rsidP="001C62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y of Parent Behaviour (number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B </w:t>
            </w: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)</w:t>
            </w:r>
          </w:p>
        </w:tc>
        <w:tc>
          <w:tcPr>
            <w:tcW w:w="1419" w:type="dxa"/>
          </w:tcPr>
          <w:p w14:paraId="07C44702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hieved Consensus in Round 1</w:t>
            </w:r>
          </w:p>
        </w:tc>
        <w:tc>
          <w:tcPr>
            <w:tcW w:w="1451" w:type="dxa"/>
          </w:tcPr>
          <w:p w14:paraId="0FE4BA1F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hieved Consensus in Round 2</w:t>
            </w:r>
          </w:p>
        </w:tc>
        <w:tc>
          <w:tcPr>
            <w:tcW w:w="1257" w:type="dxa"/>
          </w:tcPr>
          <w:p w14:paraId="54C4F90C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m final review</w:t>
            </w:r>
          </w:p>
          <w:p w14:paraId="23932DA2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1350" w:type="dxa"/>
          </w:tcPr>
          <w:p w14:paraId="604A6562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Statements</w:t>
            </w:r>
          </w:p>
        </w:tc>
        <w:tc>
          <w:tcPr>
            <w:tcW w:w="1350" w:type="dxa"/>
          </w:tcPr>
          <w:p w14:paraId="2120500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Consensus (i.e., discarded)</w:t>
            </w:r>
          </w:p>
        </w:tc>
      </w:tr>
      <w:tr w:rsidR="007F5D8B" w:rsidRPr="00906F21" w14:paraId="1A57B45F" w14:textId="77777777" w:rsidTr="001C622B">
        <w:tc>
          <w:tcPr>
            <w:tcW w:w="3539" w:type="dxa"/>
          </w:tcPr>
          <w:p w14:paraId="01CDFD1D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Attention Getting (n=5)</w:t>
            </w:r>
          </w:p>
        </w:tc>
        <w:tc>
          <w:tcPr>
            <w:tcW w:w="1419" w:type="dxa"/>
          </w:tcPr>
          <w:p w14:paraId="5673E247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36BCA619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7" w:type="dxa"/>
          </w:tcPr>
          <w:p w14:paraId="7E3CD190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E408243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1350" w:type="dxa"/>
          </w:tcPr>
          <w:p w14:paraId="0BD23569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5D8B" w:rsidRPr="00906F21" w14:paraId="02328D1C" w14:textId="77777777" w:rsidTr="001C622B">
        <w:tc>
          <w:tcPr>
            <w:tcW w:w="3539" w:type="dxa"/>
          </w:tcPr>
          <w:p w14:paraId="31AF4EF8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Joint Engagement (n=4)</w:t>
            </w:r>
          </w:p>
        </w:tc>
        <w:tc>
          <w:tcPr>
            <w:tcW w:w="1419" w:type="dxa"/>
          </w:tcPr>
          <w:p w14:paraId="2D754B40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1" w:type="dxa"/>
          </w:tcPr>
          <w:p w14:paraId="07D490D9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57" w:type="dxa"/>
          </w:tcPr>
          <w:p w14:paraId="00C589F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354A4D87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50" w:type="dxa"/>
          </w:tcPr>
          <w:p w14:paraId="7E8CFF7E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5D8B" w:rsidRPr="00906F21" w14:paraId="66AFAC6D" w14:textId="77777777" w:rsidTr="001C622B">
        <w:tc>
          <w:tcPr>
            <w:tcW w:w="3539" w:type="dxa"/>
          </w:tcPr>
          <w:p w14:paraId="685C1E7F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Parental Sensitivity (n=8)</w:t>
            </w:r>
          </w:p>
        </w:tc>
        <w:tc>
          <w:tcPr>
            <w:tcW w:w="1419" w:type="dxa"/>
          </w:tcPr>
          <w:p w14:paraId="310AD83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1" w:type="dxa"/>
          </w:tcPr>
          <w:p w14:paraId="08166E6F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57" w:type="dxa"/>
          </w:tcPr>
          <w:p w14:paraId="5F975CBB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4CCD6BEB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1350" w:type="dxa"/>
          </w:tcPr>
          <w:p w14:paraId="7FB1E51E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5D8B" w:rsidRPr="00906F21" w14:paraId="5D690B8E" w14:textId="77777777" w:rsidTr="001C622B">
        <w:tc>
          <w:tcPr>
            <w:tcW w:w="3539" w:type="dxa"/>
          </w:tcPr>
          <w:p w14:paraId="7C76CD9A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Access to Language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9" w:type="dxa"/>
          </w:tcPr>
          <w:p w14:paraId="74BA7E62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318F761B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+1 added</w:t>
            </w:r>
          </w:p>
        </w:tc>
        <w:tc>
          <w:tcPr>
            <w:tcW w:w="1257" w:type="dxa"/>
          </w:tcPr>
          <w:p w14:paraId="67B2B110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D3FA90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4/5</w:t>
            </w:r>
          </w:p>
        </w:tc>
        <w:tc>
          <w:tcPr>
            <w:tcW w:w="1350" w:type="dxa"/>
          </w:tcPr>
          <w:p w14:paraId="1E452354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5D8B" w:rsidRPr="00906F21" w14:paraId="6F7DE28C" w14:textId="77777777" w:rsidTr="001C622B">
        <w:tc>
          <w:tcPr>
            <w:tcW w:w="3539" w:type="dxa"/>
          </w:tcPr>
          <w:p w14:paraId="21ED2FB6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Language Enrichment (n=19)</w:t>
            </w:r>
          </w:p>
        </w:tc>
        <w:tc>
          <w:tcPr>
            <w:tcW w:w="1419" w:type="dxa"/>
          </w:tcPr>
          <w:p w14:paraId="234C2CE4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1" w:type="dxa"/>
          </w:tcPr>
          <w:p w14:paraId="3C62DD27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7" w:type="dxa"/>
          </w:tcPr>
          <w:p w14:paraId="37CAEF18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F4341F5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17/19</w:t>
            </w:r>
          </w:p>
        </w:tc>
        <w:tc>
          <w:tcPr>
            <w:tcW w:w="1350" w:type="dxa"/>
          </w:tcPr>
          <w:p w14:paraId="524656D4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5D8B" w:rsidRPr="003511F5" w14:paraId="3D6C2B19" w14:textId="77777777" w:rsidTr="001C622B">
        <w:tc>
          <w:tcPr>
            <w:tcW w:w="3539" w:type="dxa"/>
          </w:tcPr>
          <w:p w14:paraId="4B690567" w14:textId="77777777" w:rsidR="007F5D8B" w:rsidRPr="003511F5" w:rsidRDefault="007F5D8B" w:rsidP="001C62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419" w:type="dxa"/>
          </w:tcPr>
          <w:p w14:paraId="170113AB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451" w:type="dxa"/>
          </w:tcPr>
          <w:p w14:paraId="1F5C3308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257" w:type="dxa"/>
          </w:tcPr>
          <w:p w14:paraId="2F1E7E51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3FE0BD0C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/41 (88%)</w:t>
            </w:r>
          </w:p>
        </w:tc>
        <w:tc>
          <w:tcPr>
            <w:tcW w:w="1350" w:type="dxa"/>
          </w:tcPr>
          <w:p w14:paraId="2BC1441C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/41</w:t>
            </w:r>
          </w:p>
          <w:p w14:paraId="305EBC57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2%)</w:t>
            </w:r>
          </w:p>
        </w:tc>
      </w:tr>
    </w:tbl>
    <w:p w14:paraId="79BE4195" w14:textId="77777777" w:rsidR="007F5D8B" w:rsidRPr="00906F21" w:rsidRDefault="007F5D8B" w:rsidP="007F5D8B">
      <w:pPr>
        <w:rPr>
          <w:rFonts w:ascii="Times New Roman" w:hAnsi="Times New Roman" w:cs="Times New Roman"/>
          <w:sz w:val="24"/>
          <w:szCs w:val="24"/>
        </w:rPr>
      </w:pPr>
    </w:p>
    <w:p w14:paraId="12E6F9BA" w14:textId="77777777" w:rsidR="007F5D8B" w:rsidRPr="00906F21" w:rsidRDefault="007F5D8B" w:rsidP="007F5D8B">
      <w:pPr>
        <w:rPr>
          <w:rFonts w:ascii="Times New Roman" w:hAnsi="Times New Roman" w:cs="Times New Roman"/>
          <w:sz w:val="24"/>
          <w:szCs w:val="24"/>
        </w:rPr>
      </w:pPr>
      <w:r w:rsidRPr="00906F21">
        <w:rPr>
          <w:rFonts w:ascii="Times New Roman" w:hAnsi="Times New Roman" w:cs="Times New Roman"/>
          <w:sz w:val="24"/>
          <w:szCs w:val="24"/>
        </w:rPr>
        <w:t xml:space="preserve">Approaches to Assessment Categories </w:t>
      </w:r>
    </w:p>
    <w:tbl>
      <w:tblPr>
        <w:tblStyle w:val="TableGrid"/>
        <w:tblW w:w="10366" w:type="dxa"/>
        <w:tblLook w:val="04A0" w:firstRow="1" w:lastRow="0" w:firstColumn="1" w:lastColumn="0" w:noHBand="0" w:noVBand="1"/>
      </w:tblPr>
      <w:tblGrid>
        <w:gridCol w:w="3516"/>
        <w:gridCol w:w="1418"/>
        <w:gridCol w:w="1449"/>
        <w:gridCol w:w="1257"/>
        <w:gridCol w:w="1350"/>
        <w:gridCol w:w="1376"/>
      </w:tblGrid>
      <w:tr w:rsidR="007F5D8B" w:rsidRPr="00906F21" w14:paraId="1C19FE3A" w14:textId="77777777" w:rsidTr="001C622B">
        <w:tc>
          <w:tcPr>
            <w:tcW w:w="3539" w:type="dxa"/>
          </w:tcPr>
          <w:p w14:paraId="42070D24" w14:textId="77777777" w:rsidR="007F5D8B" w:rsidRPr="00906F21" w:rsidRDefault="007F5D8B" w:rsidP="001C62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y (number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A </w:t>
            </w: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)</w:t>
            </w:r>
          </w:p>
        </w:tc>
        <w:tc>
          <w:tcPr>
            <w:tcW w:w="1419" w:type="dxa"/>
          </w:tcPr>
          <w:p w14:paraId="238FFD3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hieved Consensus in Round 1</w:t>
            </w:r>
          </w:p>
        </w:tc>
        <w:tc>
          <w:tcPr>
            <w:tcW w:w="1451" w:type="dxa"/>
          </w:tcPr>
          <w:p w14:paraId="65F2DADC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hieved Consensus in Round 2</w:t>
            </w:r>
          </w:p>
        </w:tc>
        <w:tc>
          <w:tcPr>
            <w:tcW w:w="1257" w:type="dxa"/>
          </w:tcPr>
          <w:p w14:paraId="30C311A0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m final review</w:t>
            </w:r>
          </w:p>
          <w:p w14:paraId="4687E99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1350" w:type="dxa"/>
          </w:tcPr>
          <w:p w14:paraId="6718FDC0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Statements</w:t>
            </w:r>
          </w:p>
        </w:tc>
        <w:tc>
          <w:tcPr>
            <w:tcW w:w="1350" w:type="dxa"/>
          </w:tcPr>
          <w:p w14:paraId="44CB9BEC" w14:textId="77777777" w:rsidR="007F5D8B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Consensus</w:t>
            </w:r>
          </w:p>
          <w:p w14:paraId="52297929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iscarded)</w:t>
            </w:r>
          </w:p>
        </w:tc>
      </w:tr>
      <w:tr w:rsidR="007F5D8B" w:rsidRPr="00906F21" w14:paraId="30DAC123" w14:textId="77777777" w:rsidTr="001C622B">
        <w:tc>
          <w:tcPr>
            <w:tcW w:w="3539" w:type="dxa"/>
          </w:tcPr>
          <w:p w14:paraId="2C3AB2DD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Assessment Set Up (n=3)</w:t>
            </w:r>
          </w:p>
        </w:tc>
        <w:tc>
          <w:tcPr>
            <w:tcW w:w="1419" w:type="dxa"/>
          </w:tcPr>
          <w:p w14:paraId="62ECA02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2AC9BAA9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</w:tcPr>
          <w:p w14:paraId="180AB6D8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E1540F3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1350" w:type="dxa"/>
          </w:tcPr>
          <w:p w14:paraId="4069AB3B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5D8B" w:rsidRPr="00906F21" w14:paraId="07630B2A" w14:textId="77777777" w:rsidTr="001C622B">
        <w:tc>
          <w:tcPr>
            <w:tcW w:w="3539" w:type="dxa"/>
          </w:tcPr>
          <w:p w14:paraId="53303939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Measuring Skills (n=4)</w:t>
            </w:r>
          </w:p>
        </w:tc>
        <w:tc>
          <w:tcPr>
            <w:tcW w:w="1419" w:type="dxa"/>
          </w:tcPr>
          <w:p w14:paraId="7C1033EB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14A4B403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</w:tcPr>
          <w:p w14:paraId="0D9A917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DCB2272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350" w:type="dxa"/>
          </w:tcPr>
          <w:p w14:paraId="74F573A9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5D8B" w:rsidRPr="00906F21" w14:paraId="6C3E2CF3" w14:textId="77777777" w:rsidTr="001C622B">
        <w:tc>
          <w:tcPr>
            <w:tcW w:w="3539" w:type="dxa"/>
          </w:tcPr>
          <w:p w14:paraId="7DB00BF7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An Informed Parent (n=4)</w:t>
            </w:r>
          </w:p>
        </w:tc>
        <w:tc>
          <w:tcPr>
            <w:tcW w:w="1419" w:type="dxa"/>
          </w:tcPr>
          <w:p w14:paraId="65C80E65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46DD28B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7" w:type="dxa"/>
          </w:tcPr>
          <w:p w14:paraId="2D6F96C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2CF8F14B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50" w:type="dxa"/>
          </w:tcPr>
          <w:p w14:paraId="654D944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D8B" w:rsidRPr="00906F21" w14:paraId="5832A4BB" w14:textId="77777777" w:rsidTr="001C622B">
        <w:tc>
          <w:tcPr>
            <w:tcW w:w="3539" w:type="dxa"/>
          </w:tcPr>
          <w:p w14:paraId="284F5938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An Empowered Parent (n=4)</w:t>
            </w:r>
          </w:p>
        </w:tc>
        <w:tc>
          <w:tcPr>
            <w:tcW w:w="1419" w:type="dxa"/>
          </w:tcPr>
          <w:p w14:paraId="071E856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38F05B8B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7" w:type="dxa"/>
          </w:tcPr>
          <w:p w14:paraId="77F4B3E4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01A62E37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50" w:type="dxa"/>
          </w:tcPr>
          <w:p w14:paraId="5F47952C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D8B" w:rsidRPr="00906F21" w14:paraId="773507DB" w14:textId="77777777" w:rsidTr="001C622B">
        <w:tc>
          <w:tcPr>
            <w:tcW w:w="3539" w:type="dxa"/>
          </w:tcPr>
          <w:p w14:paraId="29E686E2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Collab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t>t</w:t>
            </w: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ing with Parents (n=3)</w:t>
            </w:r>
          </w:p>
        </w:tc>
        <w:tc>
          <w:tcPr>
            <w:tcW w:w="1419" w:type="dxa"/>
          </w:tcPr>
          <w:p w14:paraId="0BD143A0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761C1B73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</w:tcPr>
          <w:p w14:paraId="2F56122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4040485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1350" w:type="dxa"/>
          </w:tcPr>
          <w:p w14:paraId="792E1052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D8B" w:rsidRPr="00906F21" w14:paraId="7FFA3CFC" w14:textId="77777777" w:rsidTr="001C622B">
        <w:tc>
          <w:tcPr>
            <w:tcW w:w="3539" w:type="dxa"/>
          </w:tcPr>
          <w:p w14:paraId="487B5651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Goal setting (n=4)</w:t>
            </w:r>
          </w:p>
        </w:tc>
        <w:tc>
          <w:tcPr>
            <w:tcW w:w="1419" w:type="dxa"/>
          </w:tcPr>
          <w:p w14:paraId="3EAB41B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1" w:type="dxa"/>
          </w:tcPr>
          <w:p w14:paraId="4B04A641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57" w:type="dxa"/>
          </w:tcPr>
          <w:p w14:paraId="0C6ADBD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7A81755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50" w:type="dxa"/>
          </w:tcPr>
          <w:p w14:paraId="538066F2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D8B" w:rsidRPr="00906F21" w14:paraId="2EA0F8D3" w14:textId="77777777" w:rsidTr="001C622B">
        <w:tc>
          <w:tcPr>
            <w:tcW w:w="3539" w:type="dxa"/>
          </w:tcPr>
          <w:p w14:paraId="3E027F0A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Multi-Professional Joint Working (n=2)</w:t>
            </w:r>
          </w:p>
        </w:tc>
        <w:tc>
          <w:tcPr>
            <w:tcW w:w="1419" w:type="dxa"/>
          </w:tcPr>
          <w:p w14:paraId="00D08744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5AE1ED01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</w:tcPr>
          <w:p w14:paraId="284E2D23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5A265AA0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350" w:type="dxa"/>
          </w:tcPr>
          <w:p w14:paraId="0C6F8DD6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5D8B" w:rsidRPr="00906F21" w14:paraId="59D084E7" w14:textId="77777777" w:rsidTr="001C622B">
        <w:tc>
          <w:tcPr>
            <w:tcW w:w="3539" w:type="dxa"/>
          </w:tcPr>
          <w:p w14:paraId="70768553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Cultural Diversity (n=1)</w:t>
            </w:r>
          </w:p>
        </w:tc>
        <w:tc>
          <w:tcPr>
            <w:tcW w:w="1419" w:type="dxa"/>
          </w:tcPr>
          <w:p w14:paraId="0DE5B6B8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409F642C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1+2 added</w:t>
            </w:r>
          </w:p>
        </w:tc>
        <w:tc>
          <w:tcPr>
            <w:tcW w:w="1257" w:type="dxa"/>
          </w:tcPr>
          <w:p w14:paraId="3DD2AFB8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56AC0779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1350" w:type="dxa"/>
          </w:tcPr>
          <w:p w14:paraId="20A7A0CC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D8B" w:rsidRPr="00906F21" w14:paraId="6E92C6F9" w14:textId="77777777" w:rsidTr="001C622B">
        <w:tc>
          <w:tcPr>
            <w:tcW w:w="3539" w:type="dxa"/>
          </w:tcPr>
          <w:p w14:paraId="2F87871B" w14:textId="77777777" w:rsidR="007F5D8B" w:rsidRPr="00906F21" w:rsidRDefault="007F5D8B" w:rsidP="001C6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De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Plus (n=1)</w:t>
            </w:r>
          </w:p>
        </w:tc>
        <w:tc>
          <w:tcPr>
            <w:tcW w:w="1419" w:type="dxa"/>
          </w:tcPr>
          <w:p w14:paraId="7D56F3F1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0BD95C4A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</w:tcPr>
          <w:p w14:paraId="2CB6408D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66D72781" w14:textId="77777777" w:rsidR="007F5D8B" w:rsidRPr="00906F21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6F21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1350" w:type="dxa"/>
          </w:tcPr>
          <w:p w14:paraId="6713683D" w14:textId="77777777" w:rsidR="007F5D8B" w:rsidRDefault="007F5D8B" w:rsidP="001C6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D8B" w:rsidRPr="003511F5" w14:paraId="5D35B5F3" w14:textId="77777777" w:rsidTr="001C622B">
        <w:tc>
          <w:tcPr>
            <w:tcW w:w="3539" w:type="dxa"/>
          </w:tcPr>
          <w:p w14:paraId="0FE81DFE" w14:textId="77777777" w:rsidR="007F5D8B" w:rsidRPr="003511F5" w:rsidRDefault="007F5D8B" w:rsidP="001C62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419" w:type="dxa"/>
          </w:tcPr>
          <w:p w14:paraId="56D36387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51" w:type="dxa"/>
          </w:tcPr>
          <w:p w14:paraId="069E0C1C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257" w:type="dxa"/>
          </w:tcPr>
          <w:p w14:paraId="78434E62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4922F8FE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/28 (79%)</w:t>
            </w:r>
          </w:p>
        </w:tc>
        <w:tc>
          <w:tcPr>
            <w:tcW w:w="1350" w:type="dxa"/>
          </w:tcPr>
          <w:p w14:paraId="5DB6F79F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28</w:t>
            </w:r>
          </w:p>
          <w:p w14:paraId="4F467650" w14:textId="77777777" w:rsidR="007F5D8B" w:rsidRPr="003511F5" w:rsidRDefault="007F5D8B" w:rsidP="001C6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1%)</w:t>
            </w:r>
          </w:p>
        </w:tc>
      </w:tr>
    </w:tbl>
    <w:p w14:paraId="709211C7" w14:textId="77777777" w:rsidR="007F5D8B" w:rsidRDefault="007F5D8B" w:rsidP="007F5D8B">
      <w:pPr>
        <w:rPr>
          <w:rFonts w:ascii="Arial" w:hAnsi="Arial" w:cs="Arial"/>
        </w:rPr>
      </w:pPr>
    </w:p>
    <w:p w14:paraId="2EC0EBB7" w14:textId="77777777" w:rsidR="007F5D8B" w:rsidRDefault="007F5D8B" w:rsidP="007F5D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bdr w:val="none" w:sz="0" w:space="0" w:color="auto" w:frame="1"/>
          <w:lang w:eastAsia="en-GB"/>
        </w:rPr>
      </w:pPr>
    </w:p>
    <w:p w14:paraId="3A1F9F07" w14:textId="77777777" w:rsidR="007F5D8B" w:rsidRDefault="007F5D8B" w:rsidP="007F5D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bdr w:val="none" w:sz="0" w:space="0" w:color="auto" w:frame="1"/>
          <w:lang w:eastAsia="en-GB"/>
        </w:rPr>
      </w:pPr>
    </w:p>
    <w:p w14:paraId="6A249752" w14:textId="77777777" w:rsidR="007F5D8B" w:rsidRDefault="007F5D8B" w:rsidP="007F5D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bdr w:val="none" w:sz="0" w:space="0" w:color="auto" w:frame="1"/>
          <w:lang w:eastAsia="en-GB"/>
        </w:rPr>
      </w:pPr>
    </w:p>
    <w:p w14:paraId="18CE2572" w14:textId="77777777" w:rsidR="007F5D8B" w:rsidRDefault="007F5D8B" w:rsidP="007F5D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bdr w:val="none" w:sz="0" w:space="0" w:color="auto" w:frame="1"/>
          <w:lang w:eastAsia="en-GB"/>
        </w:rPr>
      </w:pPr>
    </w:p>
    <w:p w14:paraId="377F352C" w14:textId="77777777" w:rsidR="007F5D8B" w:rsidRDefault="007F5D8B" w:rsidP="007F5D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bdr w:val="none" w:sz="0" w:space="0" w:color="auto" w:frame="1"/>
          <w:lang w:eastAsia="en-GB"/>
        </w:rPr>
      </w:pPr>
    </w:p>
    <w:p w14:paraId="6A942D24" w14:textId="77777777" w:rsidR="00A82F49" w:rsidRDefault="00A82F49"/>
    <w:sectPr w:rsidR="00A82F49" w:rsidSect="003C017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8B"/>
    <w:rsid w:val="00002B9C"/>
    <w:rsid w:val="003C017E"/>
    <w:rsid w:val="007F5D8B"/>
    <w:rsid w:val="00A82F49"/>
    <w:rsid w:val="00AD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8E3A5"/>
  <w15:chartTrackingRefBased/>
  <w15:docId w15:val="{44EF31D2-9740-4D23-8F43-25E7A9E9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D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D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2</cp:revision>
  <dcterms:created xsi:type="dcterms:W3CDTF">2023-12-21T16:10:00Z</dcterms:created>
  <dcterms:modified xsi:type="dcterms:W3CDTF">2024-03-26T09:18:00Z</dcterms:modified>
</cp:coreProperties>
</file>